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3 : Accession numbers of strains from this study and reference strains.</w:t>
      </w:r>
    </w:p>
    <w:tbl>
      <w:tblPr>
        <w:tblW w:w="101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992"/>
        <w:gridCol w:w="709"/>
        <w:gridCol w:w="1985"/>
        <w:gridCol w:w="1134"/>
        <w:gridCol w:w="1134"/>
        <w:gridCol w:w="1134"/>
        <w:gridCol w:w="1183"/>
      </w:tblGrid>
      <w:tr>
        <w:trPr>
          <w:trHeight w:val="525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Original Host/ Str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ibotyp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dC clad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Bacterial specie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&amp;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e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odC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ifH</w:t>
            </w:r>
          </w:p>
        </w:tc>
      </w:tr>
      <w:tr>
        <w:trPr>
          <w:trHeight w:val="284" w:hRule="exact"/>
        </w:trPr>
        <w:tc>
          <w:tcPr>
            <w:tcW w:w="28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iptadenia gonoacanth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hizob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.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8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29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hizob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9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30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MR1181_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. tropic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sabi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9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50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TM73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sabi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80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51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MF1181_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B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odo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. gonoacantha_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nodo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P. gonoacantha_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sp.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  <w:t>HE9836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P. gonoacantha_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sp.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E9836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81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53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2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sp.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E9836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8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54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phenoliruptri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E9836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7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37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BR48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diazotroph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AY9047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iptadenia trisperm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sabi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9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56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TM73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nodo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6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61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TM73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nodo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8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58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Piptadenia panicul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TM73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R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R. tropici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hizob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hizob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9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31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radyrhizob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.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7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65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radyrhizob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.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9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64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radyrhizob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.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8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radyrhizob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.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8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63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radyrhizob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.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8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phenoliruptri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7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34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iptadenia adiantoid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MF1758_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hizobium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MF1758_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.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tropici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iptadenia monoliform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MF774_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phenoliruptri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E9836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81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41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iptadenia viridiflor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MF1356_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hizob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80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32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MF1356_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sabi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81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46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JPY570 (CAE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urkholder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JN2476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JN2476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JPY565 (CAE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urkholder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N1675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JN2476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JN24765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iptadenia stipulac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JPY584 (D8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urkholder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N1720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JN2476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JN24765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iptadenia flav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UPRM806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. gallic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82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UPRM8061T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. gallic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AY16684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nadenanthera peregri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4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hizob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4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. tropic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MF466_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hizobi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leucaen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80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27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IIA_10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sabi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81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47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TM74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sabi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80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49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TM73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sabi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80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48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MF362_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nodo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36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8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diazotroph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8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45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MF362_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ariben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55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IIA_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phenoliruptri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E9836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80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40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4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phenoliruptri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80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36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4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phenoliruptri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80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33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nadenanthera colubri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ngicoI_4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hizob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8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28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diazotroph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80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4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diazotroph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9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43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4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diazotroph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9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44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4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diazotroph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4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diazotroph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9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39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4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phenoliruptri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9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35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355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Parapiptadenia pterosperma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sabi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TM73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sabi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9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57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VRDII_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phymat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81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42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TM73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nodo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8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66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TM73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nodo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8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60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R9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nodo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R9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nodo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8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MF142_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nodo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36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R9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nodo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82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arapiptadenia rigid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.rigida_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sabi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HE983818     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52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UYPR3.6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sabi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JF6836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JF68372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UYPR1.3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cariben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F6836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F68372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UYPR7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. mesoamerican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F6837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F68373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BR90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nodo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JN2476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JN2476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JN24765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Microlobius foetid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hizobium tropic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7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radyrhizob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7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F536762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M73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radyrhizob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8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seudopiptadenia contorta</w:t>
            </w:r>
          </w:p>
        </w:tc>
        <w:tc>
          <w:tcPr>
            <w:tcW w:w="269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VRDIII_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nodo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81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F536759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VRDIII_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. nodo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6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7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HE98381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NT</w:t>
            </w:r>
          </w:p>
        </w:tc>
      </w:tr>
      <w:tr>
        <w:trPr>
          <w:trHeight w:val="284" w:hRule="exac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355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Pseudopiptad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enia psilostachy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MF613_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. tropic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63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E9837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T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129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4"/>
        <w:gridCol w:w="950"/>
        <w:gridCol w:w="454"/>
        <w:gridCol w:w="2415"/>
        <w:gridCol w:w="1134"/>
        <w:gridCol w:w="1134"/>
        <w:gridCol w:w="1134"/>
        <w:gridCol w:w="1134"/>
      </w:tblGrid>
      <w:tr>
        <w:trPr>
          <w:trHeight w:val="290" w:hRule="atLeast"/>
        </w:trPr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 strains%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e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od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ifH</w:t>
            </w:r>
          </w:p>
        </w:tc>
      </w:tr>
      <w:tr>
        <w:trPr>
          <w:trHeight w:val="290" w:hRule="atLeast"/>
        </w:trPr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M815T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mosa</w:t>
            </w:r>
          </w:p>
        </w:tc>
        <w:tc>
          <w:tcPr>
            <w:tcW w:w="4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phymatu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01062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01062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01062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010622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G16225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fungor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025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849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G19076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caledon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025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849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400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xenovora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79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79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7951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1100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phenoliruptri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849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849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G18531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cariben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026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6446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M678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clopia</w:t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tuber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J302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6446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J3067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J302315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3407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mosa </w:t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sabi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5338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294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PY268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mosa </w:t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Burkholderi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.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672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8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5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955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PY461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mosa</w:t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diazotroph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7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8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6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4034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3437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mosa</w:t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nodo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043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2943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PY2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mosa</w:t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nodo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6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8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960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3470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mosa</w:t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nodo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Y773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E9837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E9838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r3461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imosa</w:t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nodo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Y773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E9837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E9838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Y533866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TM36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imosa </w:t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mimosar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N908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R669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R853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N908428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AS44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imosa </w:t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mimo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043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294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386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883420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PY3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mosa</w:t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mimosar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7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8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985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PY345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mosa</w:t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symbiot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7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8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990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PY3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mosa</w:t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symbiot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7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8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543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C23344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malle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6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6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6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6348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C25416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cepac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969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1437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G19424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. taiwanen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633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633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633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633751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O5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eudo. fluorescens</w:t>
            </w:r>
          </w:p>
        </w:tc>
        <w:tc>
          <w:tcPr>
            <w:tcW w:w="4536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P000076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152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. giardin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026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394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G6214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. galeg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67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182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602sp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. gallic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0367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907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N42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. etl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77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77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4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4041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C19358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. radiobac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J3899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M164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E502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. graham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F4246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F4246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E501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. mesoamerican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F424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F4246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C11325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. rhizogen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9459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182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N299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. leucaen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4887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4888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AT899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. tropic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026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4888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. leguminosar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8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8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8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8378</w:t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G21987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r. bet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372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M253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DA6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Br. japonicum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696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168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1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Br. canariens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0796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5915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BAU10071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r. yuanmingen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1938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591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G18230T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r. liaoningen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2085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M2531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DA76T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r. elkani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U35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Y59156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Abbreviations: B. : Burkholderia, Br : Bradyrhizobium, R. : Rhizobium, C: Cupriavidus, Pseudo.: Pseudomonas, %: T at the end of the strain name indicates a type strain of the speci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6:04:00Z</dcterms:created>
  <dc:creator> </dc:creator>
  <dc:description/>
  <cp:keywords/>
  <dc:language>en-US</dc:language>
  <cp:lastModifiedBy> </cp:lastModifiedBy>
  <dcterms:modified xsi:type="dcterms:W3CDTF">2013-04-10T11:25:00Z</dcterms:modified>
  <cp:revision>3</cp:revision>
  <dc:subject/>
  <dc:title/>
</cp:coreProperties>
</file>